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A73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-2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A730AD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1-3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A73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34-113</w:t>
            </w:r>
          </w:p>
          <w:p w:rsidR="00A730AD" w:rsidRDefault="00A73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730AD" w:rsidRPr="00227F90" w:rsidRDefault="00A730AD" w:rsidP="00A730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nes 17-22; 113-122; 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A73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nes </w:t>
            </w:r>
            <w:r>
              <w:rPr>
                <w:rFonts w:ascii="Arial" w:hAnsi="Arial" w:cs="Arial"/>
                <w:sz w:val="18"/>
                <w:szCs w:val="18"/>
              </w:rPr>
              <w:t>115-119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A73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27-137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A73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.Lines127-153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; 156-164.  </w:t>
            </w:r>
          </w:p>
          <w:p w:rsidR="00A730AD" w:rsidRDefault="00A73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b.Lines</w:t>
            </w:r>
            <w:proofErr w:type="spellEnd"/>
            <w:proofErr w:type="gramEnd"/>
            <w:r w:rsidR="00467169">
              <w:rPr>
                <w:rFonts w:ascii="Arial" w:hAnsi="Arial" w:cs="Arial"/>
                <w:sz w:val="18"/>
                <w:szCs w:val="18"/>
              </w:rPr>
              <w:t xml:space="preserve"> 129-132. </w:t>
            </w:r>
          </w:p>
          <w:p w:rsidR="00467169" w:rsidRDefault="004671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 single animal</w:t>
            </w:r>
          </w:p>
          <w:p w:rsidR="00467169" w:rsidRPr="00227F90" w:rsidRDefault="004671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27-153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Lines 127-153</w:t>
            </w:r>
          </w:p>
          <w:p w:rsidR="00126D07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Morning</w:t>
            </w:r>
          </w:p>
          <w:p w:rsidR="00126D07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Lines 127-129</w:t>
            </w:r>
          </w:p>
          <w:p w:rsidR="00126D07" w:rsidRPr="00227F90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.  Lines 133-136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Lines 127-153</w:t>
            </w:r>
          </w:p>
          <w:p w:rsidR="00126D07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126D07" w:rsidRPr="00227F90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Lines 127-153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785470A6" wp14:editId="5A7280FF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Lines 113-115; 127-153; </w:t>
            </w:r>
          </w:p>
          <w:p w:rsidR="00126D07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Lines 127-153</w:t>
            </w:r>
          </w:p>
          <w:p w:rsidR="00126D07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Lines 127-153</w:t>
            </w:r>
          </w:p>
          <w:p w:rsidR="00126D07" w:rsidRPr="00227F90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5CB97AA" wp14:editId="1E865D94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-c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. Lines 127-153</w:t>
            </w:r>
          </w:p>
          <w:p w:rsidR="00126D07" w:rsidRPr="00227F90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3C0C42B" wp14:editId="35327173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&amp;b.Lin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29-130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B371BB8" wp14:editId="3C2F64F8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eginning on Lines: Read counts,204; </w:t>
            </w:r>
          </w:p>
          <w:p w:rsidR="00126D07" w:rsidRDefault="00126D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osterone,219;</w:t>
            </w:r>
          </w:p>
          <w:p w:rsidR="00126D07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gG response, 231; </w:t>
            </w:r>
          </w:p>
          <w:p w:rsidR="00FB2D09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mory, 237; </w:t>
            </w:r>
          </w:p>
          <w:p w:rsidR="00FB2D09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-gene use,254; </w:t>
            </w:r>
          </w:p>
          <w:p w:rsidR="00FB2D09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ne segment combinations, 372; </w:t>
            </w:r>
          </w:p>
          <w:p w:rsidR="00FB2D09" w:rsidRPr="00227F90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R3 length, 451.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4152FE" wp14:editId="42198608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93-20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37BDBE" wp14:editId="3D77095A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AE87AE" wp14:editId="3497EAB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.4/10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included; sequencing cost precluded the inclusion of more mice.  </w:t>
            </w:r>
          </w:p>
          <w:p w:rsidR="00FB2D09" w:rsidRPr="00227F90" w:rsidRDefault="00FB2D09" w:rsidP="00FB2D0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b.Lines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155-176  to explain choice of animals.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314336A" wp14:editId="7905478A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bles 1-3 </w:t>
            </w:r>
          </w:p>
          <w:p w:rsidR="00FB2D09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1-15</w:t>
            </w:r>
          </w:p>
          <w:p w:rsidR="00FB2D09" w:rsidRPr="00227F90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p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igures 1-3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9677C3" wp14:editId="597D4CA1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6F19FB2" wp14:editId="6E883605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Lines 524-652</w:t>
            </w:r>
          </w:p>
          <w:p w:rsidR="00FB2D09" w:rsidRDefault="00FB2D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. Lines </w:t>
            </w:r>
            <w:r w:rsidR="00B54F00">
              <w:rPr>
                <w:rFonts w:ascii="Arial" w:hAnsi="Arial" w:cs="Arial"/>
                <w:sz w:val="18"/>
                <w:szCs w:val="18"/>
              </w:rPr>
              <w:t xml:space="preserve">525-536; 547-559; </w:t>
            </w:r>
            <w:r>
              <w:rPr>
                <w:rFonts w:ascii="Arial" w:hAnsi="Arial" w:cs="Arial"/>
                <w:sz w:val="18"/>
                <w:szCs w:val="18"/>
              </w:rPr>
              <w:t>561-571</w:t>
            </w:r>
          </w:p>
          <w:p w:rsidR="00B54F00" w:rsidRDefault="00B54F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 none</w:t>
            </w:r>
          </w:p>
          <w:p w:rsidR="00B54F00" w:rsidRPr="00227F90" w:rsidRDefault="00B54F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A8D4D28" wp14:editId="19D5F497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54F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nes 50-72.  Mouse and human have similar mechanism of antibody generation and V-gene usage.  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14FE7A" wp14:editId="00735BF3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54F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ASA NNX13AN34G and NNX15AB45G, provided study supply cost support and salary support; NIH GM103418, provided salary support; Johnson Cancer Researc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Provided salary support and travel support; </w:t>
            </w:r>
            <w:r w:rsidR="0070725C">
              <w:rPr>
                <w:rFonts w:ascii="Arial" w:hAnsi="Arial" w:cs="Arial"/>
                <w:sz w:val="18"/>
                <w:szCs w:val="18"/>
              </w:rPr>
              <w:t xml:space="preserve">Molecular biology core, Coll. Vet. Med. Provided equipment support.  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26D07"/>
    <w:rsid w:val="00132EC3"/>
    <w:rsid w:val="001A5841"/>
    <w:rsid w:val="00214F3D"/>
    <w:rsid w:val="00223E9E"/>
    <w:rsid w:val="00227F90"/>
    <w:rsid w:val="00240246"/>
    <w:rsid w:val="002D2B0E"/>
    <w:rsid w:val="00450565"/>
    <w:rsid w:val="00467169"/>
    <w:rsid w:val="004D4947"/>
    <w:rsid w:val="00502FCD"/>
    <w:rsid w:val="0070725C"/>
    <w:rsid w:val="007757A0"/>
    <w:rsid w:val="00871275"/>
    <w:rsid w:val="009264EF"/>
    <w:rsid w:val="009844FC"/>
    <w:rsid w:val="009D55FE"/>
    <w:rsid w:val="00A730AD"/>
    <w:rsid w:val="00AC351C"/>
    <w:rsid w:val="00B40528"/>
    <w:rsid w:val="00B41A55"/>
    <w:rsid w:val="00B54F00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F4517A"/>
    <w:rsid w:val="00FB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tephen Chapes</cp:lastModifiedBy>
  <cp:revision>5</cp:revision>
  <cp:lastPrinted>2014-08-21T11:13:00Z</cp:lastPrinted>
  <dcterms:created xsi:type="dcterms:W3CDTF">2018-12-17T14:50:00Z</dcterms:created>
  <dcterms:modified xsi:type="dcterms:W3CDTF">2018-12-17T15:33:00Z</dcterms:modified>
</cp:coreProperties>
</file>